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8866C" w14:textId="6013A57A" w:rsidR="00E60349" w:rsidRDefault="00E60349" w:rsidP="00EC4B8A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</w:pPr>
      <w:proofErr w:type="spellStart"/>
      <w:r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  <w:t>Supplemtary</w:t>
      </w:r>
      <w:proofErr w:type="spellEnd"/>
      <w:r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  <w:t xml:space="preserve"> Table 1. Full statistical output</w:t>
      </w:r>
    </w:p>
    <w:p w14:paraId="565B08CF" w14:textId="77777777" w:rsidR="00E60349" w:rsidRDefault="00E60349" w:rsidP="00EC4B8A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</w:pPr>
    </w:p>
    <w:p w14:paraId="30013801" w14:textId="1199DA5E" w:rsidR="00EC4B8A" w:rsidRPr="00E60349" w:rsidRDefault="00EC4B8A" w:rsidP="00EC4B8A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</w:pPr>
      <w:r w:rsidRPr="00E60349"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  <w:t>Repeated Measures 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5"/>
        <w:gridCol w:w="36"/>
        <w:gridCol w:w="1130"/>
        <w:gridCol w:w="37"/>
        <w:gridCol w:w="213"/>
        <w:gridCol w:w="36"/>
        <w:gridCol w:w="1079"/>
        <w:gridCol w:w="36"/>
        <w:gridCol w:w="806"/>
        <w:gridCol w:w="36"/>
        <w:gridCol w:w="623"/>
        <w:gridCol w:w="36"/>
        <w:gridCol w:w="977"/>
        <w:gridCol w:w="36"/>
      </w:tblGrid>
      <w:tr w:rsidR="00EC4B8A" w:rsidRPr="00E60349" w14:paraId="3CD56C28" w14:textId="77777777" w:rsidTr="00EC4B8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CE5D13" w14:textId="77777777" w:rsidR="00EC4B8A" w:rsidRPr="00E60349" w:rsidRDefault="00EC4B8A" w:rsidP="00EC4B8A">
            <w:pPr>
              <w:spacing w:after="0" w:line="240" w:lineRule="auto"/>
              <w:divId w:val="1157378244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Within Subjects Effects </w:t>
            </w:r>
          </w:p>
        </w:tc>
      </w:tr>
      <w:tr w:rsidR="00EC4B8A" w:rsidRPr="00E60349" w14:paraId="68D8E49E" w14:textId="77777777" w:rsidTr="00EC4B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A31498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59F1CC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9DEC24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78CA10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ECAF5C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105DD3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EC35CE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η²</w:t>
            </w: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p</w:t>
            </w: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EC4B8A" w:rsidRPr="00E60349" w14:paraId="0089EA02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77D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136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3B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6227.0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595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95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78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8C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6227.0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3C4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31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47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D25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23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569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41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1A79C72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FAA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03A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F03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356.1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0E5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582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B89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7E2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356.1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EA3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31B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03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77C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2D0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BC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0C8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64B86B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9AC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49F1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F4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97605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7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2AA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29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DA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80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5210.2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4EB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DD8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F0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957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9E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892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72D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B37D4F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B20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F80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3E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767.7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852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E5F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1C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0B5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767.7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D7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741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B4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89E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D5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01B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8F5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8F1CFE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E17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D61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31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698.7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97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32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86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FEF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698.7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80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48D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D4A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798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599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45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E0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7C310C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C2F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1C8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33B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79913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06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6B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563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74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982.5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D6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260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1BA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F3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852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08E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4B2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56DB93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9AA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2077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DB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7270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3F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67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42B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16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7270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A3E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F4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0.8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1BA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B10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F5D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99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7D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24ED9C0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229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AEF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7D4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44.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833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583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9BB8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148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44.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10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AB7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F0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D7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95C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7B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2FF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BFCEF13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504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754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0C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5283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00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359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F53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0A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56.6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01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91C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44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29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531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AFD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B44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C6F1FA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847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BDE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CC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7048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7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F4D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A38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DC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B52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7048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7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4C4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EE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4.2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DE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96A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BB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D28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A3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4B4CC4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DD65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491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5C9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924.0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CC4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13C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1AB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00D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924.0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764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35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29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24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CE5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3DC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77B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E5D829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30F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284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523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1478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A55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4F5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16F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E11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295.5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3E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32C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62F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B4E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6A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F77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6C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69C399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B3F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23A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B3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2551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B10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085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58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CC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2551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2C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9E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6.1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42D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E3C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59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C2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E4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AC3A01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CDC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9A5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CA8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9.4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C1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4D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3E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46C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9.4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2A8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9B9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5D3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65D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E4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4FA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C7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D03021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365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EEE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67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783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ABA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8B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AF8D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59D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956.5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5EE0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DA8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93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FFB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2F0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C1F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FC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78969C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595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748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714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8.7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60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23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4BE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5E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8.7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A14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34C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AC4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4F9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52F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9D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CFA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C9D4384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E53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345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B54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881.6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D79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30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94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3D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881.6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DA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8CA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B1B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85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94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D8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B1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965F2B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2AE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5EE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7C1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69515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473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EB4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355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6B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903.0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209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0AD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B1D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A03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EAF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09A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06F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EA3D46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166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1E4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4D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78.8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5B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55E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9667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E4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78.8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293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DC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C7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6C7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AF7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FBC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C7B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2D30CA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2E7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69E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530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505.2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0F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D6C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93D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83F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505.2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60A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5F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FA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95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BC1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2CF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20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31098D9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D24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365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E46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0882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3F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BD7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E35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05B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176.3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8B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E80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BA7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85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D1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8EA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DCE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44E1EF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B08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C98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8A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03.2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A2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C3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EC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745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03.2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A7F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56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96A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4E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548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04A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6D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3E22CF4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B57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220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21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60.1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375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8D8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18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A4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60.1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48D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31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59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BA9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D2CC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DCC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FD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3F07A9A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5B3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21C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C6D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3589.9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55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24A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5EF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73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471.7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E32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3D6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065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202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348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817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D5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DB10B9A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44C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86B0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BD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561.5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801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9E9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00B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471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561.5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02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559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E25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04E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43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129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52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CED2741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D25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FA5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D84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D4BF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84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851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81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2F0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683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57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791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06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987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0396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-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575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8FB9CAA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E9B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EA2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7C8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37864.9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3C0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E0F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F4B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D9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757.2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80A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644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E6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FB7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58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774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D6A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F80FE6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FC3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081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93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60.0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A8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AE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2F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46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60.0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CA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D7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B7B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3C2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84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D30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8E8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6451663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819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C66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741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8.6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DEA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013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40F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477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8.6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13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C77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E0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E20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F6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F93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834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8838C1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9FA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41F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EC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6615.3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5A4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152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BF6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84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32.3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56D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3B3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8C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682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132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E80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4A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93324D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4E8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959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CE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790.1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7C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FA7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B3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E4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790.1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7FE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A8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38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EF3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60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A0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2F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5E5EF4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28B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E1C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4F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5.6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A0D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C7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79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229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5.6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F6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082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19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6E5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26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31C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13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CB65E4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F99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250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EF5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1010.1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3ABC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0A7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79BB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AA2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420.2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7E9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CD4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4B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9D6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B5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4E7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B5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67E6F0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5DE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4E0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ED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168.9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D5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83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E3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76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168.9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36A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6D3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36D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B29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6A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3A7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374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FC5BBFA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C11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EC1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0CD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31.6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49B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26F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5C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39A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31.6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6C2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2EE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0A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80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46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A5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252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DE60FD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673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9C3D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93B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3946.5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56D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C9B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D6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243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78.9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F4D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07E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63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31D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124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E92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DE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8C4AE1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5DF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4CD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81B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539.6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1FAE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BE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D9C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33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539.6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ED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D9B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.8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42E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5F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F60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0A9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F8F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3A546E0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952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EF3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BAD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53.9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9EB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3BB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5FE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15F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53.9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44D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33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EFE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03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E6D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BD3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C6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DD4EEB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BE6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D2F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9F3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9229.1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492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775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4A4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878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84.5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FCD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AF4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DAA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8BD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5F4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C16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2BC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C16908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E87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A16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F9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392.4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05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3BF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3FD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CAC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392.4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88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ECB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1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A0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FD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2F6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0F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85F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BA1F543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197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8C1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78D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.7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CCA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18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2E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8D8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.7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92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37C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E7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609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50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C77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B413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EFD4E4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EB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49B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421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1038.8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ED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56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D5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BA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820.7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4A6A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381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CC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98A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291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021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344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CBB9E8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B6E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174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DF7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6391.9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24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E21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893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E78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6391.9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437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1E3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.8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48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AB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B5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B6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AAC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F85759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CC7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54F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55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82.7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5ED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B80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4D5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108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82.7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993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466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56C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D73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668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DA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E6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456A6A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C6E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4E9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5D1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3835.1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DB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F9B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7B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BF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476.7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12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FB4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EB4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A86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7EA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145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9D4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B1E23E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556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DFC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B84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15.6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2D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F9F3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70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9A7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15.6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F2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55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3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71D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1C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7A4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D0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C9F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612E613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5BF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EC2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E94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28.7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9FA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D49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4F3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D65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28.7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31F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24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8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FC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451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B25B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3E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66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EC1C37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1A2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2D4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A2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0268.4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96E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58C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D41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2B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05.3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3F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41C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3C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84B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95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6570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0F1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2B79E7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B18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8D4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E68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45.6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04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0092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3CE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C0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45.6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E3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EBD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B0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3089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8FD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44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7C4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46A4F8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1FA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992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F8D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426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D04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45B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6B2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99F7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426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927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B65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17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DD8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1C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AF5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EE9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14C32FA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CA9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9C3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9F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4758.9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7F2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61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4D0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78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95.1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DCD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DE1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55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ECE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1B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737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B2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42C336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6FB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C9F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3C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13.1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EB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9D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773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9C1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13.1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2F6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C2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CB4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44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3C6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A6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F5E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E6C4AC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DA0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F4D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90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5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97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408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33F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92C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5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70D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1F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CA7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62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1E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78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A88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3FB884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DC66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3F0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A3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2978.2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AE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74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77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C36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59.56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1D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53E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6F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CFB3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13C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764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7CB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4B5479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885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8A8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79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656.8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3B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8F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015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FEA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656.8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58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246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7B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23C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F5B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64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8ED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5D62F4D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4CF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88E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33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70.9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90A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F98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01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65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70.9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2E0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CBB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DB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1AB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D9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19E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E0A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70EFAB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90B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6E9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643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8952.6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DDB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646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F8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9A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79.0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94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403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1A8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8EB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30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BCE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33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099AF9E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F78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CC1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03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.9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8C6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AC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37E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449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.9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9DC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5148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0C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B1A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162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CE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343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D3F8569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1C7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A3F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98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9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CCE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829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F9A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253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9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476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42D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E9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568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78E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FE4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95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50ABE4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EEE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D59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AD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2773.7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3DE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C3C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67C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2A2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55.4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3E1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7C6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4D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E3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AE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C20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05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C24A6B3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6C8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576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FA9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709.5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C493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321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AE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93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709.5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A4D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26E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08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5FB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B64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01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180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5280FE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F8E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2BA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AA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06.6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6CB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703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DB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73D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06.6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C5EC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66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4D9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12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534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4BF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6BB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497FA8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978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7BE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F1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3135.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D4F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117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3D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C2A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62.7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E5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C9A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026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52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45E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6A2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6C9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FCA095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2D6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241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E9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975.2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1CD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618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7B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EF8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975.2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CCC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2FD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.9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DF0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42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4CE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B7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EB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8226D4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F3C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AA0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AF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39.3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D74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C5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63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EEC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39.3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CF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17F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15E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4C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826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47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8B41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D9FB3F0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797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B21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C62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9657.0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66F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59AB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7D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FC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93.1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DAD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5F7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16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63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651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113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B64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49A2B7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E3B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C21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BC2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47.5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1354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0B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942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95D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47.5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7F5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15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BB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34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1EA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B08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47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B248FE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156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023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68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01.5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2D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1A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A6C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E2D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01.5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EA5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CBF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C4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46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0E1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D5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A2A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B72AE6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6E9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FFB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71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9024.1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8F6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77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95C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BA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80.4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03B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59F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440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C4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D0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CC8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06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125B2C2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A200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831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DB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021.7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9B0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277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1A5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F82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021.7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091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D39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CA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F2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B53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579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672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236B434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9EC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447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1D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908.8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B9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186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72A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2E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908.8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184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D4A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C0D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048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716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A67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630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BA186E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F77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9D5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53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9076.6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709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2D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41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2EF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81.5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3D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948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EA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691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B86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481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AFB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FE18D10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24D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1CE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700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681.5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FA9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EC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7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65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681.5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7A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CB3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8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D6C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4E4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1C2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1C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852E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FECDE8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5F2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1C4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F0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2.9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89E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F69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6F6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4C0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2.9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F2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5A3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D4A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F61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A28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25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E1C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956E9E5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6FD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297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104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7440.29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0BB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836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FB3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E7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48.8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437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B5A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A3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C0D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750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A2F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25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F6ADA7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E1B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F60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69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1.3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7B9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E85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1A5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5FD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1.3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1FE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31B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28C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439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F36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CB0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5A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FEE888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C073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5F6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18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97.6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080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ED1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E2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88F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97.6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46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07D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8F4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EA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5F6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0A5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0C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675012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B5A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DFF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F7F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609.2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EA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B974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D79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2F3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812.1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2765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09A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07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57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164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1A7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B56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E5B8524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CD8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426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4B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.8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45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227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0E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60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.8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ACA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768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521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20F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817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6EE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0C6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67EFA3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A43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F92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E37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5DE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F8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27E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3FA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C9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53E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5D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A1C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A59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583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7650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-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FEF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6CB3D8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B11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F0D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0D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2886.0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FB33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D6D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CC6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089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257.7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A69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1CF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3B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DC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F6E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64C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AE4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95755BC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EB5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4D8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4E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7.3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FA1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5FB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3E9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B6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7.3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7F2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878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452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928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02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1FC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629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7DC191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E91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B80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9F8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74.1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3C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D6B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D9D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DE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74.1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57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43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7D4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084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9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63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4D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5E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79C7B4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5FE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AF0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BF1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9650.0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BE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E32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87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3AD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793.0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5BB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927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92E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9B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9B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71B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6D9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74D8FAF8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AC6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180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71A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69.3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D47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51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DA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CB7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69.3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667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6D7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768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022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459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768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A80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A3581C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E18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8F99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D55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7.3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847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266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B88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FA5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7.3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AE6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743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4B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63C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45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E2B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DAD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075AF252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07F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3413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9B7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227.5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E0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3D2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5A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D21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804.5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820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6A87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ABB2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6F4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F14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CA0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EA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B753277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F1F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FAE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7B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58.0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ACE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C6F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55E94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4A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58.0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325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CF9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3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710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00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4C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EBE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2A0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8375D2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F1C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EE9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A5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781.1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455C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B45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392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D0E1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781.1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32A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5F0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5D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5B9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64D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290F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F5D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7962C84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195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9C2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9E6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2976.1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2F1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2C0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8B2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B1D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59.5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2D1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8B7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4D3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4AB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EFE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24D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479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CE0E3B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BACA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8B45E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63F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9.8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3270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623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42B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DCD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9.8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2D4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ACD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04C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417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BBF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2F1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CC4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34E9F5A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4516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timulation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agent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perspective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gruency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witch </w:t>
            </w:r>
            <w:r w:rsidRPr="00E60349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14:ligatures w14:val="none"/>
              </w:rPr>
              <w:t>✻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5A20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3E4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28.6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6D5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190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A4C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EBD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28.6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8819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0F1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DCD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45D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5C5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4C8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7F2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6B8943F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A0E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396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083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3570.4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245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87C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E91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88AB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71.4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F13E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D1B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D69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28A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B21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D5E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C59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1E55EEBB" w14:textId="77777777" w:rsidTr="00EC4B8A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1C2F7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58CDBDD7" w14:textId="77777777" w:rsidTr="00EC4B8A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3122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14:ligatures w14:val="none"/>
              </w:rPr>
              <w:t>Note.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 Type III Sum of Squares</w:t>
            </w:r>
          </w:p>
        </w:tc>
      </w:tr>
    </w:tbl>
    <w:p w14:paraId="67F8CECC" w14:textId="77777777" w:rsidR="00EC4B8A" w:rsidRPr="00E60349" w:rsidRDefault="00EC4B8A" w:rsidP="00EC4B8A">
      <w:pPr>
        <w:spacing w:after="126" w:line="240" w:lineRule="auto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E60349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7"/>
        <w:gridCol w:w="36"/>
        <w:gridCol w:w="1146"/>
        <w:gridCol w:w="41"/>
        <w:gridCol w:w="213"/>
        <w:gridCol w:w="36"/>
        <w:gridCol w:w="1016"/>
        <w:gridCol w:w="36"/>
        <w:gridCol w:w="623"/>
        <w:gridCol w:w="36"/>
        <w:gridCol w:w="623"/>
        <w:gridCol w:w="36"/>
        <w:gridCol w:w="623"/>
        <w:gridCol w:w="36"/>
      </w:tblGrid>
      <w:tr w:rsidR="00EC4B8A" w:rsidRPr="00E60349" w14:paraId="75959BE8" w14:textId="77777777" w:rsidTr="00EC4B8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226550" w14:textId="77777777" w:rsidR="00EC4B8A" w:rsidRPr="00E60349" w:rsidRDefault="00EC4B8A" w:rsidP="00EC4B8A">
            <w:pPr>
              <w:spacing w:after="0" w:line="240" w:lineRule="auto"/>
              <w:divId w:val="124846601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etween Subjects Effects </w:t>
            </w:r>
          </w:p>
        </w:tc>
      </w:tr>
      <w:tr w:rsidR="00EC4B8A" w:rsidRPr="00E60349" w14:paraId="280790E1" w14:textId="77777777" w:rsidTr="00EC4B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AF810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5B3D20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44E11F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7D3CB3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8E8216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213E6A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6439BB" w14:textId="77777777" w:rsidR="00EC4B8A" w:rsidRPr="00E60349" w:rsidRDefault="00EC4B8A" w:rsidP="00EC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η²</w:t>
            </w: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p</w:t>
            </w:r>
            <w:r w:rsidRPr="00E6034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EC4B8A" w:rsidRPr="00E60349" w14:paraId="670F7D7B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C854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0805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88EC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83.0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AF2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812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67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5BA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83.0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DB776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00A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2DB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217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6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E948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768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E1C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2B78E326" w14:textId="77777777" w:rsidTr="00EC4B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C5C1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506F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8B9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2060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7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F9F7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4CB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46CD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E809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6412×10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+6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78A2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D71D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3B8A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0C53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BB45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2E38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E040" w14:textId="77777777" w:rsidR="00EC4B8A" w:rsidRPr="00E60349" w:rsidRDefault="00EC4B8A" w:rsidP="00EC4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6D816294" w14:textId="77777777" w:rsidTr="00EC4B8A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AEF1DC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EC4B8A" w:rsidRPr="00E60349" w14:paraId="4DE2037A" w14:textId="77777777" w:rsidTr="00EC4B8A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C9EB" w14:textId="77777777" w:rsidR="00EC4B8A" w:rsidRPr="00E60349" w:rsidRDefault="00EC4B8A" w:rsidP="00EC4B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60349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14:ligatures w14:val="none"/>
              </w:rPr>
              <w:t>Note.</w:t>
            </w:r>
            <w:r w:rsidRPr="00E6034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 Type III Sum of Squares</w:t>
            </w:r>
          </w:p>
        </w:tc>
      </w:tr>
    </w:tbl>
    <w:p w14:paraId="72AC479E" w14:textId="77777777" w:rsidR="00EC4B8A" w:rsidRPr="00E60349" w:rsidRDefault="00EC4B8A" w:rsidP="00EC4B8A">
      <w:pPr>
        <w:spacing w:after="0" w:line="240" w:lineRule="auto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E60349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sectPr w:rsidR="00EC4B8A" w:rsidRPr="00E6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9632E" w14:textId="77777777" w:rsidR="00EB42F9" w:rsidRDefault="00EB42F9" w:rsidP="00EB42F9">
      <w:pPr>
        <w:spacing w:after="0" w:line="240" w:lineRule="auto"/>
      </w:pPr>
      <w:r>
        <w:separator/>
      </w:r>
    </w:p>
  </w:endnote>
  <w:endnote w:type="continuationSeparator" w:id="0">
    <w:p w14:paraId="595ED68B" w14:textId="77777777" w:rsidR="00EB42F9" w:rsidRDefault="00EB42F9" w:rsidP="00EB4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A468E" w14:textId="77777777" w:rsidR="00EB42F9" w:rsidRDefault="00EB42F9" w:rsidP="00EB42F9">
      <w:pPr>
        <w:spacing w:after="0" w:line="240" w:lineRule="auto"/>
      </w:pPr>
      <w:r>
        <w:separator/>
      </w:r>
    </w:p>
  </w:footnote>
  <w:footnote w:type="continuationSeparator" w:id="0">
    <w:p w14:paraId="7DF2D72E" w14:textId="77777777" w:rsidR="00EB42F9" w:rsidRDefault="00EB42F9" w:rsidP="00EB4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4B8A"/>
    <w:rsid w:val="00616108"/>
    <w:rsid w:val="00657564"/>
    <w:rsid w:val="00755DBB"/>
    <w:rsid w:val="009934B4"/>
    <w:rsid w:val="00D02639"/>
    <w:rsid w:val="00E60349"/>
    <w:rsid w:val="00EB42F9"/>
    <w:rsid w:val="00EC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AEBC3"/>
  <w15:chartTrackingRefBased/>
  <w15:docId w15:val="{5164D801-39E0-42A7-B0C2-A2196E58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B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B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B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B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4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4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B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B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B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B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B8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C4B8A"/>
  </w:style>
  <w:style w:type="paragraph" w:customStyle="1" w:styleId="msonormal0">
    <w:name w:val="msonormal"/>
    <w:basedOn w:val="Normal"/>
    <w:rsid w:val="00EC4B8A"/>
    <w:pPr>
      <w:spacing w:before="240" w:after="240" w:line="240" w:lineRule="auto"/>
    </w:pPr>
    <w:rPr>
      <w:rFonts w:ascii="Times New Roman" w:eastAsia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EC4B8A"/>
    <w:pPr>
      <w:spacing w:before="240" w:after="24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in-toolbar">
    <w:name w:val="in-toolbar"/>
    <w:basedOn w:val="DefaultParagraphFont"/>
    <w:rsid w:val="00EC4B8A"/>
  </w:style>
  <w:style w:type="character" w:styleId="Emphasis">
    <w:name w:val="Emphasis"/>
    <w:basedOn w:val="DefaultParagraphFont"/>
    <w:uiPriority w:val="20"/>
    <w:qFormat/>
    <w:rsid w:val="00EC4B8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4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F9"/>
  </w:style>
  <w:style w:type="paragraph" w:styleId="Footer">
    <w:name w:val="footer"/>
    <w:basedOn w:val="Normal"/>
    <w:link w:val="FooterChar"/>
    <w:uiPriority w:val="99"/>
    <w:unhideWhenUsed/>
    <w:rsid w:val="00EB4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1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3923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7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9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330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47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502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737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949416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43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630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95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466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8703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604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155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769808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50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755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2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636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963066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4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90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29443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270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567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431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159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4</Words>
  <Characters>6354</Characters>
  <Application>Microsoft Office Word</Application>
  <DocSecurity>0</DocSecurity>
  <Lines>52</Lines>
  <Paragraphs>14</Paragraphs>
  <ScaleCrop>false</ScaleCrop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2</cp:revision>
  <dcterms:created xsi:type="dcterms:W3CDTF">2025-08-24T08:37:00Z</dcterms:created>
  <dcterms:modified xsi:type="dcterms:W3CDTF">2025-08-24T08:37:00Z</dcterms:modified>
</cp:coreProperties>
</file>